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470"/>
        <w:tblW w:w="8926" w:type="dxa"/>
        <w:tblLook w:val="04A0" w:firstRow="1" w:lastRow="0" w:firstColumn="1" w:lastColumn="0" w:noHBand="0" w:noVBand="1"/>
      </w:tblPr>
      <w:tblGrid>
        <w:gridCol w:w="2467"/>
        <w:gridCol w:w="6459"/>
      </w:tblGrid>
      <w:tr w:rsidR="008F0317" w:rsidRPr="00787971" w14:paraId="57702886" w14:textId="77777777" w:rsidTr="00583875">
        <w:tc>
          <w:tcPr>
            <w:tcW w:w="8926" w:type="dxa"/>
            <w:gridSpan w:val="2"/>
          </w:tcPr>
          <w:p w14:paraId="3916A591" w14:textId="7A6A13C8" w:rsidR="008F0317" w:rsidRPr="00787971" w:rsidRDefault="008F0317" w:rsidP="00583875">
            <w:pPr>
              <w:rPr>
                <w:b/>
                <w:bCs/>
              </w:rPr>
            </w:pPr>
            <w:r w:rsidRPr="00787971">
              <w:rPr>
                <w:b/>
                <w:bCs/>
              </w:rPr>
              <w:t>Lokanthali</w:t>
            </w:r>
            <w:r w:rsidR="00583875" w:rsidRPr="00787971">
              <w:rPr>
                <w:b/>
                <w:bCs/>
              </w:rPr>
              <w:t xml:space="preserve"> Participants</w:t>
            </w:r>
          </w:p>
        </w:tc>
      </w:tr>
      <w:tr w:rsidR="008F0317" w:rsidRPr="00787971" w14:paraId="7AE670CE" w14:textId="77777777" w:rsidTr="00583875">
        <w:tc>
          <w:tcPr>
            <w:tcW w:w="8926" w:type="dxa"/>
            <w:gridSpan w:val="2"/>
          </w:tcPr>
          <w:p w14:paraId="003B382B" w14:textId="33B0B2F1" w:rsidR="008F0317" w:rsidRPr="00787971" w:rsidRDefault="008F0317" w:rsidP="00583875">
            <w:pPr>
              <w:rPr>
                <w:b/>
                <w:bCs/>
              </w:rPr>
            </w:pPr>
            <w:r w:rsidRPr="00787971">
              <w:rPr>
                <w:b/>
                <w:bCs/>
              </w:rPr>
              <w:t>Gender</w:t>
            </w:r>
          </w:p>
        </w:tc>
      </w:tr>
      <w:tr w:rsidR="008F0317" w:rsidRPr="00787971" w14:paraId="37761761" w14:textId="77777777" w:rsidTr="00583875">
        <w:tc>
          <w:tcPr>
            <w:tcW w:w="2467" w:type="dxa"/>
          </w:tcPr>
          <w:p w14:paraId="04CF7673" w14:textId="56B42CF6" w:rsidR="008F0317" w:rsidRPr="00787971" w:rsidRDefault="008F0317" w:rsidP="00583875">
            <w:r w:rsidRPr="00787971">
              <w:t xml:space="preserve">Female </w:t>
            </w:r>
          </w:p>
        </w:tc>
        <w:tc>
          <w:tcPr>
            <w:tcW w:w="6459" w:type="dxa"/>
          </w:tcPr>
          <w:p w14:paraId="25FFBE1F" w14:textId="4C65A5B7" w:rsidR="008F0317" w:rsidRPr="00787971" w:rsidRDefault="008F0317" w:rsidP="00583875">
            <w:r w:rsidRPr="00787971">
              <w:t xml:space="preserve">5 </w:t>
            </w:r>
          </w:p>
        </w:tc>
      </w:tr>
      <w:tr w:rsidR="008F0317" w:rsidRPr="00787971" w14:paraId="1FA07291" w14:textId="77777777" w:rsidTr="00583875">
        <w:tc>
          <w:tcPr>
            <w:tcW w:w="2467" w:type="dxa"/>
          </w:tcPr>
          <w:p w14:paraId="486BAAD2" w14:textId="781FC3AB" w:rsidR="008F0317" w:rsidRPr="00787971" w:rsidRDefault="008F0317" w:rsidP="00583875">
            <w:r w:rsidRPr="00787971">
              <w:t xml:space="preserve">Male </w:t>
            </w:r>
          </w:p>
        </w:tc>
        <w:tc>
          <w:tcPr>
            <w:tcW w:w="6459" w:type="dxa"/>
          </w:tcPr>
          <w:p w14:paraId="6585182C" w14:textId="71086817" w:rsidR="008F0317" w:rsidRPr="00787971" w:rsidRDefault="008F0317" w:rsidP="00583875">
            <w:r w:rsidRPr="00787971">
              <w:t xml:space="preserve">5 </w:t>
            </w:r>
          </w:p>
        </w:tc>
      </w:tr>
      <w:tr w:rsidR="008F0317" w:rsidRPr="00787971" w14:paraId="7E50595A" w14:textId="77777777" w:rsidTr="00583875">
        <w:tc>
          <w:tcPr>
            <w:tcW w:w="8926" w:type="dxa"/>
            <w:gridSpan w:val="2"/>
          </w:tcPr>
          <w:p w14:paraId="6DB257CE" w14:textId="2F83B975" w:rsidR="008F0317" w:rsidRPr="00787971" w:rsidRDefault="008F0317" w:rsidP="00583875">
            <w:pPr>
              <w:rPr>
                <w:b/>
                <w:bCs/>
              </w:rPr>
            </w:pPr>
            <w:r w:rsidRPr="00787971">
              <w:rPr>
                <w:b/>
                <w:bCs/>
              </w:rPr>
              <w:t xml:space="preserve">Age Ranges </w:t>
            </w:r>
          </w:p>
        </w:tc>
      </w:tr>
      <w:tr w:rsidR="008F0317" w:rsidRPr="00787971" w14:paraId="00D3A232" w14:textId="77777777" w:rsidTr="00583875">
        <w:tc>
          <w:tcPr>
            <w:tcW w:w="2467" w:type="dxa"/>
          </w:tcPr>
          <w:p w14:paraId="6B80D08C" w14:textId="0D58BF26" w:rsidR="008F0317" w:rsidRPr="00787971" w:rsidRDefault="008F0317" w:rsidP="00583875">
            <w:r w:rsidRPr="00787971">
              <w:t>20-30</w:t>
            </w:r>
          </w:p>
        </w:tc>
        <w:tc>
          <w:tcPr>
            <w:tcW w:w="6459" w:type="dxa"/>
          </w:tcPr>
          <w:p w14:paraId="47CD78A1" w14:textId="20670EFA" w:rsidR="008F0317" w:rsidRPr="00787971" w:rsidRDefault="008F0317" w:rsidP="00583875">
            <w:r w:rsidRPr="00787971">
              <w:t>3</w:t>
            </w:r>
          </w:p>
        </w:tc>
      </w:tr>
      <w:tr w:rsidR="008F0317" w:rsidRPr="00787971" w14:paraId="6F05A1C1" w14:textId="77777777" w:rsidTr="00583875">
        <w:tc>
          <w:tcPr>
            <w:tcW w:w="2467" w:type="dxa"/>
          </w:tcPr>
          <w:p w14:paraId="1DF5DA29" w14:textId="3549DA8C" w:rsidR="008F0317" w:rsidRPr="00787971" w:rsidRDefault="008F0317" w:rsidP="00583875">
            <w:r w:rsidRPr="00787971">
              <w:t>30-40</w:t>
            </w:r>
          </w:p>
        </w:tc>
        <w:tc>
          <w:tcPr>
            <w:tcW w:w="6459" w:type="dxa"/>
          </w:tcPr>
          <w:p w14:paraId="7BBF2544" w14:textId="2CB63F53" w:rsidR="008F0317" w:rsidRPr="00787971" w:rsidRDefault="008F0317" w:rsidP="00583875">
            <w:r w:rsidRPr="00787971">
              <w:t>3</w:t>
            </w:r>
          </w:p>
        </w:tc>
      </w:tr>
      <w:tr w:rsidR="008F0317" w:rsidRPr="00787971" w14:paraId="5A866600" w14:textId="77777777" w:rsidTr="00583875">
        <w:tc>
          <w:tcPr>
            <w:tcW w:w="2467" w:type="dxa"/>
          </w:tcPr>
          <w:p w14:paraId="66227930" w14:textId="2636CB34" w:rsidR="008F0317" w:rsidRPr="00787971" w:rsidRDefault="008F0317" w:rsidP="00583875">
            <w:r w:rsidRPr="00787971">
              <w:t>40-50</w:t>
            </w:r>
          </w:p>
        </w:tc>
        <w:tc>
          <w:tcPr>
            <w:tcW w:w="6459" w:type="dxa"/>
          </w:tcPr>
          <w:p w14:paraId="53901BC6" w14:textId="66A816F6" w:rsidR="008F0317" w:rsidRPr="00787971" w:rsidRDefault="008F0317" w:rsidP="00583875">
            <w:r w:rsidRPr="00787971">
              <w:t>3</w:t>
            </w:r>
          </w:p>
        </w:tc>
      </w:tr>
      <w:tr w:rsidR="008F0317" w:rsidRPr="00787971" w14:paraId="18E073F3" w14:textId="77777777" w:rsidTr="00583875">
        <w:tc>
          <w:tcPr>
            <w:tcW w:w="2467" w:type="dxa"/>
          </w:tcPr>
          <w:p w14:paraId="14869106" w14:textId="4E37E070" w:rsidR="008F0317" w:rsidRPr="00787971" w:rsidRDefault="008F0317" w:rsidP="00583875">
            <w:r w:rsidRPr="00787971">
              <w:t>50-60</w:t>
            </w:r>
          </w:p>
        </w:tc>
        <w:tc>
          <w:tcPr>
            <w:tcW w:w="6459" w:type="dxa"/>
          </w:tcPr>
          <w:p w14:paraId="09764277" w14:textId="50A9F650" w:rsidR="008F0317" w:rsidRPr="00787971" w:rsidRDefault="008F0317" w:rsidP="00583875">
            <w:r w:rsidRPr="00787971">
              <w:t>1</w:t>
            </w:r>
          </w:p>
        </w:tc>
      </w:tr>
      <w:tr w:rsidR="008F0317" w:rsidRPr="00787971" w14:paraId="65E3476B" w14:textId="77777777" w:rsidTr="00583875">
        <w:tc>
          <w:tcPr>
            <w:tcW w:w="8926" w:type="dxa"/>
            <w:gridSpan w:val="2"/>
          </w:tcPr>
          <w:p w14:paraId="6A51F9A6" w14:textId="3DF325D6" w:rsidR="008F0317" w:rsidRPr="00787971" w:rsidRDefault="008F0317" w:rsidP="00583875">
            <w:pPr>
              <w:rPr>
                <w:b/>
                <w:bCs/>
              </w:rPr>
            </w:pPr>
            <w:r w:rsidRPr="00787971">
              <w:rPr>
                <w:b/>
                <w:bCs/>
              </w:rPr>
              <w:t xml:space="preserve">Caste/Ethnicities </w:t>
            </w:r>
          </w:p>
        </w:tc>
      </w:tr>
      <w:tr w:rsidR="008F0317" w:rsidRPr="00787971" w14:paraId="1BFF67BB" w14:textId="77777777" w:rsidTr="00583875">
        <w:trPr>
          <w:trHeight w:val="2776"/>
        </w:trPr>
        <w:tc>
          <w:tcPr>
            <w:tcW w:w="8926" w:type="dxa"/>
            <w:gridSpan w:val="2"/>
          </w:tcPr>
          <w:p w14:paraId="12E9BFCA" w14:textId="77777777" w:rsidR="008F0317" w:rsidRPr="00787971" w:rsidRDefault="008F0317" w:rsidP="00583875">
            <w:proofErr w:type="spellStart"/>
            <w:r w:rsidRPr="00787971">
              <w:rPr>
                <w:rFonts w:cs="Calibri"/>
              </w:rPr>
              <w:t>Dangol</w:t>
            </w:r>
            <w:proofErr w:type="spellEnd"/>
            <w:r w:rsidRPr="00787971">
              <w:rPr>
                <w:rFonts w:cs="Calibri"/>
              </w:rPr>
              <w:t>/</w:t>
            </w:r>
            <w:proofErr w:type="spellStart"/>
            <w:r w:rsidRPr="00787971">
              <w:rPr>
                <w:rFonts w:cs="Calibri"/>
              </w:rPr>
              <w:t>Janajati</w:t>
            </w:r>
            <w:proofErr w:type="spellEnd"/>
            <w:r w:rsidRPr="00787971">
              <w:rPr>
                <w:rFonts w:cs="Calibri"/>
              </w:rPr>
              <w:t> (</w:t>
            </w:r>
            <w:proofErr w:type="spellStart"/>
            <w:r w:rsidRPr="00787971">
              <w:rPr>
                <w:rFonts w:cs="Calibri"/>
              </w:rPr>
              <w:t>Newar</w:t>
            </w:r>
            <w:proofErr w:type="spellEnd"/>
            <w:r w:rsidRPr="00787971">
              <w:rPr>
                <w:rFonts w:cs="Calibri"/>
              </w:rPr>
              <w:t>)  </w:t>
            </w:r>
          </w:p>
          <w:p w14:paraId="2C6F556B" w14:textId="77777777" w:rsidR="008F0317" w:rsidRPr="00787971" w:rsidRDefault="008F0317" w:rsidP="00583875">
            <w:r w:rsidRPr="00787971">
              <w:rPr>
                <w:rFonts w:cs="Calibri"/>
              </w:rPr>
              <w:t>Shrestha/</w:t>
            </w:r>
            <w:proofErr w:type="spellStart"/>
            <w:r w:rsidRPr="00787971">
              <w:rPr>
                <w:rFonts w:cs="Calibri"/>
              </w:rPr>
              <w:t>Janajati</w:t>
            </w:r>
            <w:proofErr w:type="spellEnd"/>
            <w:r w:rsidRPr="00787971">
              <w:rPr>
                <w:rFonts w:cs="Calibri"/>
              </w:rPr>
              <w:t> (</w:t>
            </w:r>
            <w:proofErr w:type="spellStart"/>
            <w:r w:rsidRPr="00787971">
              <w:rPr>
                <w:rFonts w:cs="Calibri"/>
              </w:rPr>
              <w:t>Newar</w:t>
            </w:r>
            <w:proofErr w:type="spellEnd"/>
            <w:r w:rsidRPr="00787971">
              <w:rPr>
                <w:rFonts w:cs="Calibri"/>
              </w:rPr>
              <w:t>)  </w:t>
            </w:r>
          </w:p>
          <w:p w14:paraId="462CA3B7" w14:textId="77777777" w:rsidR="008F0317" w:rsidRPr="00787971" w:rsidRDefault="008F0317" w:rsidP="00583875">
            <w:r w:rsidRPr="00787971">
              <w:rPr>
                <w:rFonts w:cs="Calibri"/>
              </w:rPr>
              <w:t>Aryal/Brahmin  </w:t>
            </w:r>
          </w:p>
          <w:p w14:paraId="39918603" w14:textId="77777777" w:rsidR="008F0317" w:rsidRPr="00787971" w:rsidRDefault="008F0317" w:rsidP="00583875">
            <w:proofErr w:type="spellStart"/>
            <w:r w:rsidRPr="00787971">
              <w:rPr>
                <w:rFonts w:cs="Calibri"/>
              </w:rPr>
              <w:t>Dangol</w:t>
            </w:r>
            <w:proofErr w:type="spellEnd"/>
            <w:r w:rsidRPr="00787971">
              <w:rPr>
                <w:rFonts w:cs="Calibri"/>
              </w:rPr>
              <w:t>/</w:t>
            </w:r>
            <w:proofErr w:type="spellStart"/>
            <w:r w:rsidRPr="00787971">
              <w:rPr>
                <w:rFonts w:cs="Calibri"/>
              </w:rPr>
              <w:t>Janajati</w:t>
            </w:r>
            <w:proofErr w:type="spellEnd"/>
            <w:r w:rsidRPr="00787971">
              <w:rPr>
                <w:rFonts w:cs="Calibri"/>
              </w:rPr>
              <w:t> (</w:t>
            </w:r>
            <w:proofErr w:type="spellStart"/>
            <w:r w:rsidRPr="00787971">
              <w:rPr>
                <w:rFonts w:cs="Calibri"/>
              </w:rPr>
              <w:t>Newar</w:t>
            </w:r>
            <w:proofErr w:type="spellEnd"/>
            <w:r w:rsidRPr="00787971">
              <w:rPr>
                <w:rFonts w:cs="Calibri"/>
              </w:rPr>
              <w:t>)  </w:t>
            </w:r>
          </w:p>
          <w:p w14:paraId="1ECEF576" w14:textId="77777777" w:rsidR="008F0317" w:rsidRPr="00787971" w:rsidRDefault="008F0317" w:rsidP="00583875">
            <w:r w:rsidRPr="00787971">
              <w:rPr>
                <w:rFonts w:cs="Calibri"/>
              </w:rPr>
              <w:t>Kutu/ </w:t>
            </w:r>
            <w:proofErr w:type="spellStart"/>
            <w:r w:rsidRPr="00787971">
              <w:rPr>
                <w:rFonts w:cs="Calibri"/>
              </w:rPr>
              <w:t>Janajati</w:t>
            </w:r>
            <w:proofErr w:type="spellEnd"/>
            <w:r w:rsidRPr="00787971">
              <w:rPr>
                <w:rFonts w:cs="Calibri"/>
              </w:rPr>
              <w:t> (</w:t>
            </w:r>
            <w:proofErr w:type="spellStart"/>
            <w:r w:rsidRPr="00787971">
              <w:rPr>
                <w:rFonts w:cs="Calibri"/>
              </w:rPr>
              <w:t>Newar</w:t>
            </w:r>
            <w:proofErr w:type="spellEnd"/>
            <w:r w:rsidRPr="00787971">
              <w:rPr>
                <w:rFonts w:cs="Calibri"/>
              </w:rPr>
              <w:t>)  </w:t>
            </w:r>
          </w:p>
          <w:p w14:paraId="04AB7794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Dahal/  Brahmin  </w:t>
            </w:r>
          </w:p>
          <w:p w14:paraId="411715B9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Neupane/Brahmin  </w:t>
            </w:r>
          </w:p>
          <w:p w14:paraId="2DA93373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Gurung/Ethnic  </w:t>
            </w:r>
          </w:p>
          <w:p w14:paraId="4F278311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Shahi/Chhetri  </w:t>
            </w:r>
          </w:p>
          <w:p w14:paraId="6FD36610" w14:textId="39DBF72C" w:rsidR="008F0317" w:rsidRPr="00787971" w:rsidRDefault="008F0317" w:rsidP="00583875">
            <w:proofErr w:type="spellStart"/>
            <w:r w:rsidRPr="00787971">
              <w:rPr>
                <w:rFonts w:cs="Calibri"/>
              </w:rPr>
              <w:t>Hona</w:t>
            </w:r>
            <w:proofErr w:type="spellEnd"/>
            <w:r w:rsidRPr="00787971">
              <w:rPr>
                <w:rFonts w:cs="Calibri"/>
              </w:rPr>
              <w:t>/  </w:t>
            </w:r>
            <w:proofErr w:type="spellStart"/>
            <w:r w:rsidRPr="00787971">
              <w:rPr>
                <w:rFonts w:cs="Calibri"/>
              </w:rPr>
              <w:t>Janajati</w:t>
            </w:r>
            <w:proofErr w:type="spellEnd"/>
            <w:r w:rsidRPr="00787971">
              <w:rPr>
                <w:rFonts w:cs="Calibri"/>
              </w:rPr>
              <w:t> (</w:t>
            </w:r>
            <w:proofErr w:type="spellStart"/>
            <w:r w:rsidRPr="00787971">
              <w:rPr>
                <w:rFonts w:cs="Calibri"/>
              </w:rPr>
              <w:t>Newar</w:t>
            </w:r>
            <w:proofErr w:type="spellEnd"/>
            <w:r w:rsidRPr="00787971">
              <w:rPr>
                <w:rFonts w:cs="Calibri"/>
              </w:rPr>
              <w:t>)  </w:t>
            </w:r>
          </w:p>
        </w:tc>
      </w:tr>
      <w:tr w:rsidR="008F0317" w:rsidRPr="00787971" w14:paraId="0B26AF31" w14:textId="77777777" w:rsidTr="00583875">
        <w:trPr>
          <w:trHeight w:val="235"/>
        </w:trPr>
        <w:tc>
          <w:tcPr>
            <w:tcW w:w="8926" w:type="dxa"/>
            <w:gridSpan w:val="2"/>
          </w:tcPr>
          <w:p w14:paraId="7E11C7B0" w14:textId="2F14A946" w:rsidR="008F0317" w:rsidRPr="00787971" w:rsidRDefault="008F0317" w:rsidP="00583875">
            <w:pPr>
              <w:rPr>
                <w:rFonts w:cs="Calibri"/>
                <w:b/>
                <w:bCs/>
              </w:rPr>
            </w:pPr>
            <w:r w:rsidRPr="00787971">
              <w:rPr>
                <w:rFonts w:cs="Calibri"/>
                <w:b/>
                <w:bCs/>
              </w:rPr>
              <w:t>Occupations</w:t>
            </w:r>
          </w:p>
        </w:tc>
      </w:tr>
      <w:tr w:rsidR="008F0317" w:rsidRPr="00787971" w14:paraId="4FC74591" w14:textId="77777777" w:rsidTr="00583875">
        <w:trPr>
          <w:trHeight w:val="2776"/>
        </w:trPr>
        <w:tc>
          <w:tcPr>
            <w:tcW w:w="8926" w:type="dxa"/>
            <w:gridSpan w:val="2"/>
          </w:tcPr>
          <w:p w14:paraId="35DAEE70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Agriculture/business  </w:t>
            </w:r>
          </w:p>
          <w:p w14:paraId="2AFA0D4A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Pharmacy-Health Post  </w:t>
            </w:r>
          </w:p>
          <w:p w14:paraId="55DC981D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FCHV (female community health volunteer)  </w:t>
            </w:r>
          </w:p>
          <w:p w14:paraId="0AC46E46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Agriculture/business  </w:t>
            </w:r>
          </w:p>
          <w:p w14:paraId="2CC72FD3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Agriculture/business  </w:t>
            </w:r>
          </w:p>
          <w:p w14:paraId="70827490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Animal husbandry-Cow farm  </w:t>
            </w:r>
          </w:p>
          <w:p w14:paraId="57BE9A05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Housewife  </w:t>
            </w:r>
          </w:p>
          <w:p w14:paraId="46278643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Housewife  </w:t>
            </w:r>
          </w:p>
          <w:p w14:paraId="75568703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Pharmacist  </w:t>
            </w:r>
          </w:p>
          <w:p w14:paraId="38EF4F70" w14:textId="6BD87AA4" w:rsidR="008F0317" w:rsidRPr="00787971" w:rsidRDefault="00530253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Veterinarian [owns veterinary shop</w:t>
            </w:r>
            <w:r w:rsidR="008F0317" w:rsidRPr="00787971">
              <w:rPr>
                <w:rFonts w:cs="Calibri"/>
              </w:rPr>
              <w:t>]  </w:t>
            </w:r>
          </w:p>
        </w:tc>
      </w:tr>
      <w:tr w:rsidR="008F0317" w:rsidRPr="00787971" w14:paraId="704F7D73" w14:textId="77777777" w:rsidTr="00583875">
        <w:trPr>
          <w:trHeight w:val="283"/>
        </w:trPr>
        <w:tc>
          <w:tcPr>
            <w:tcW w:w="8926" w:type="dxa"/>
            <w:gridSpan w:val="2"/>
          </w:tcPr>
          <w:p w14:paraId="22D569FB" w14:textId="2D34B11A" w:rsidR="008F0317" w:rsidRPr="00787971" w:rsidRDefault="008F0317" w:rsidP="00583875">
            <w:pPr>
              <w:rPr>
                <w:rFonts w:cs="Calibri"/>
                <w:b/>
                <w:bCs/>
              </w:rPr>
            </w:pPr>
            <w:r w:rsidRPr="00787971">
              <w:rPr>
                <w:rFonts w:cs="Calibri"/>
                <w:b/>
                <w:bCs/>
              </w:rPr>
              <w:t>Education levels</w:t>
            </w:r>
          </w:p>
        </w:tc>
      </w:tr>
      <w:tr w:rsidR="008F0317" w:rsidRPr="00787971" w14:paraId="4A50E1B7" w14:textId="77777777" w:rsidTr="00583875">
        <w:trPr>
          <w:trHeight w:val="2920"/>
        </w:trPr>
        <w:tc>
          <w:tcPr>
            <w:tcW w:w="8926" w:type="dxa"/>
            <w:gridSpan w:val="2"/>
          </w:tcPr>
          <w:p w14:paraId="244FB0CD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Secondary  </w:t>
            </w:r>
          </w:p>
          <w:p w14:paraId="203E67DD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SLC  </w:t>
            </w:r>
          </w:p>
          <w:p w14:paraId="15235664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Grade 8  </w:t>
            </w:r>
          </w:p>
          <w:p w14:paraId="07B5EA49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Higher Secondary (grade12)  </w:t>
            </w:r>
          </w:p>
          <w:p w14:paraId="6801E8C1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Informal  </w:t>
            </w:r>
          </w:p>
          <w:p w14:paraId="2C4B1718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Grade 9  </w:t>
            </w:r>
          </w:p>
          <w:p w14:paraId="57C1CB89" w14:textId="77777777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SLC/Grade 10  </w:t>
            </w:r>
          </w:p>
          <w:p w14:paraId="5E42F8D5" w14:textId="70A96A80" w:rsidR="008F0317" w:rsidRPr="00787971" w:rsidRDefault="008F0317" w:rsidP="00583875">
            <w:pPr>
              <w:rPr>
                <w:rFonts w:cs="Calibri"/>
              </w:rPr>
            </w:pPr>
            <w:r w:rsidRPr="00787971">
              <w:rPr>
                <w:rFonts w:cs="Calibri"/>
              </w:rPr>
              <w:t>B. Pharm    </w:t>
            </w:r>
          </w:p>
        </w:tc>
      </w:tr>
    </w:tbl>
    <w:p w14:paraId="2631E16D" w14:textId="718F6066" w:rsidR="00FB2C08" w:rsidRPr="00787971" w:rsidRDefault="00583875">
      <w:pPr>
        <w:rPr>
          <w:b/>
          <w:bCs/>
          <w:sz w:val="24"/>
        </w:rPr>
      </w:pPr>
      <w:r w:rsidRPr="00787971">
        <w:rPr>
          <w:b/>
          <w:bCs/>
          <w:sz w:val="24"/>
        </w:rPr>
        <w:t>Additional File 1: Participant characteristics in each setting</w:t>
      </w:r>
    </w:p>
    <w:p w14:paraId="21243E56" w14:textId="6B4935AC" w:rsidR="008F0317" w:rsidRDefault="008F0317"/>
    <w:p w14:paraId="729D0762" w14:textId="77777777" w:rsidR="00787971" w:rsidRDefault="00787971">
      <w:bookmarkStart w:id="0" w:name="_GoBack"/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67"/>
        <w:gridCol w:w="6459"/>
      </w:tblGrid>
      <w:tr w:rsidR="008F0317" w14:paraId="396D748F" w14:textId="77777777" w:rsidTr="0029344A">
        <w:tc>
          <w:tcPr>
            <w:tcW w:w="8926" w:type="dxa"/>
            <w:gridSpan w:val="2"/>
          </w:tcPr>
          <w:p w14:paraId="7CBB5309" w14:textId="278624FF" w:rsidR="008F0317" w:rsidRPr="008F0317" w:rsidRDefault="008F0317" w:rsidP="0029344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Chandragiri </w:t>
            </w:r>
            <w:r w:rsidR="00583875">
              <w:rPr>
                <w:b/>
                <w:bCs/>
              </w:rPr>
              <w:t>Participants</w:t>
            </w:r>
          </w:p>
        </w:tc>
      </w:tr>
      <w:tr w:rsidR="008F0317" w14:paraId="7E32FC42" w14:textId="77777777" w:rsidTr="0029344A">
        <w:tc>
          <w:tcPr>
            <w:tcW w:w="8926" w:type="dxa"/>
            <w:gridSpan w:val="2"/>
          </w:tcPr>
          <w:p w14:paraId="371D6831" w14:textId="77777777" w:rsidR="008F0317" w:rsidRPr="008F0317" w:rsidRDefault="008F0317" w:rsidP="0029344A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</w:tr>
      <w:tr w:rsidR="008F0317" w14:paraId="05D212C6" w14:textId="77777777" w:rsidTr="0029344A">
        <w:tc>
          <w:tcPr>
            <w:tcW w:w="2467" w:type="dxa"/>
          </w:tcPr>
          <w:p w14:paraId="050475BA" w14:textId="77777777" w:rsidR="008F0317" w:rsidRDefault="008F0317" w:rsidP="0029344A">
            <w:r>
              <w:t xml:space="preserve">Female </w:t>
            </w:r>
          </w:p>
        </w:tc>
        <w:tc>
          <w:tcPr>
            <w:tcW w:w="6459" w:type="dxa"/>
          </w:tcPr>
          <w:p w14:paraId="17251CE4" w14:textId="37831AA3" w:rsidR="008F0317" w:rsidRDefault="008F0317" w:rsidP="0029344A">
            <w:r>
              <w:t>6</w:t>
            </w:r>
          </w:p>
        </w:tc>
      </w:tr>
      <w:tr w:rsidR="008F0317" w14:paraId="264DC60A" w14:textId="77777777" w:rsidTr="0029344A">
        <w:tc>
          <w:tcPr>
            <w:tcW w:w="2467" w:type="dxa"/>
          </w:tcPr>
          <w:p w14:paraId="6726F564" w14:textId="77777777" w:rsidR="008F0317" w:rsidRDefault="008F0317" w:rsidP="0029344A">
            <w:r>
              <w:t xml:space="preserve">Male </w:t>
            </w:r>
          </w:p>
        </w:tc>
        <w:tc>
          <w:tcPr>
            <w:tcW w:w="6459" w:type="dxa"/>
          </w:tcPr>
          <w:p w14:paraId="5CA0F7C2" w14:textId="3BA1B8FB" w:rsidR="008F0317" w:rsidRDefault="008F0317" w:rsidP="0029344A">
            <w:r>
              <w:t>4</w:t>
            </w:r>
          </w:p>
        </w:tc>
      </w:tr>
      <w:tr w:rsidR="008F0317" w14:paraId="44884FA5" w14:textId="77777777" w:rsidTr="0029344A">
        <w:tc>
          <w:tcPr>
            <w:tcW w:w="8926" w:type="dxa"/>
            <w:gridSpan w:val="2"/>
          </w:tcPr>
          <w:p w14:paraId="10B32B14" w14:textId="77777777" w:rsidR="008F0317" w:rsidRPr="008F0317" w:rsidRDefault="008F0317" w:rsidP="0029344A">
            <w:pPr>
              <w:rPr>
                <w:b/>
                <w:bCs/>
              </w:rPr>
            </w:pPr>
            <w:r w:rsidRPr="008F0317">
              <w:rPr>
                <w:b/>
                <w:bCs/>
              </w:rPr>
              <w:t xml:space="preserve">Age Ranges </w:t>
            </w:r>
          </w:p>
        </w:tc>
      </w:tr>
      <w:tr w:rsidR="008F0317" w14:paraId="17F47EA3" w14:textId="77777777" w:rsidTr="0029344A">
        <w:tc>
          <w:tcPr>
            <w:tcW w:w="2467" w:type="dxa"/>
          </w:tcPr>
          <w:p w14:paraId="3C643B51" w14:textId="77777777" w:rsidR="008F0317" w:rsidRDefault="008F0317" w:rsidP="0029344A">
            <w:r>
              <w:t>20-30</w:t>
            </w:r>
          </w:p>
        </w:tc>
        <w:tc>
          <w:tcPr>
            <w:tcW w:w="6459" w:type="dxa"/>
          </w:tcPr>
          <w:p w14:paraId="6C446C1D" w14:textId="46423FE3" w:rsidR="008F0317" w:rsidRDefault="008F0317" w:rsidP="0029344A">
            <w:r>
              <w:t>3</w:t>
            </w:r>
          </w:p>
        </w:tc>
      </w:tr>
      <w:tr w:rsidR="008F0317" w14:paraId="08FE5F7B" w14:textId="77777777" w:rsidTr="0029344A">
        <w:tc>
          <w:tcPr>
            <w:tcW w:w="2467" w:type="dxa"/>
          </w:tcPr>
          <w:p w14:paraId="19AAEE7C" w14:textId="77777777" w:rsidR="008F0317" w:rsidRDefault="008F0317" w:rsidP="0029344A">
            <w:r>
              <w:t>30-40</w:t>
            </w:r>
          </w:p>
        </w:tc>
        <w:tc>
          <w:tcPr>
            <w:tcW w:w="6459" w:type="dxa"/>
          </w:tcPr>
          <w:p w14:paraId="4D8BD886" w14:textId="7699C4F9" w:rsidR="008F0317" w:rsidRDefault="008F0317" w:rsidP="0029344A">
            <w:r>
              <w:t>2</w:t>
            </w:r>
          </w:p>
        </w:tc>
      </w:tr>
      <w:tr w:rsidR="008F0317" w14:paraId="48D6B123" w14:textId="77777777" w:rsidTr="0029344A">
        <w:tc>
          <w:tcPr>
            <w:tcW w:w="2467" w:type="dxa"/>
          </w:tcPr>
          <w:p w14:paraId="21A19A26" w14:textId="77777777" w:rsidR="008F0317" w:rsidRDefault="008F0317" w:rsidP="0029344A">
            <w:r>
              <w:t>40-50</w:t>
            </w:r>
          </w:p>
        </w:tc>
        <w:tc>
          <w:tcPr>
            <w:tcW w:w="6459" w:type="dxa"/>
          </w:tcPr>
          <w:p w14:paraId="4FA35A94" w14:textId="042678AD" w:rsidR="008F0317" w:rsidRDefault="008F0317" w:rsidP="0029344A">
            <w:r>
              <w:t>4</w:t>
            </w:r>
          </w:p>
        </w:tc>
      </w:tr>
      <w:tr w:rsidR="008F0317" w14:paraId="4D718CB7" w14:textId="77777777" w:rsidTr="0029344A">
        <w:tc>
          <w:tcPr>
            <w:tcW w:w="2467" w:type="dxa"/>
          </w:tcPr>
          <w:p w14:paraId="6F566F97" w14:textId="77777777" w:rsidR="008F0317" w:rsidRDefault="008F0317" w:rsidP="0029344A">
            <w:r>
              <w:t>50-60</w:t>
            </w:r>
          </w:p>
        </w:tc>
        <w:tc>
          <w:tcPr>
            <w:tcW w:w="6459" w:type="dxa"/>
          </w:tcPr>
          <w:p w14:paraId="6203F8ED" w14:textId="52F02DD5" w:rsidR="008F0317" w:rsidRDefault="008F0317" w:rsidP="0029344A">
            <w:r>
              <w:t>1</w:t>
            </w:r>
          </w:p>
        </w:tc>
      </w:tr>
      <w:tr w:rsidR="008F0317" w14:paraId="09AA1514" w14:textId="77777777" w:rsidTr="0029344A">
        <w:tc>
          <w:tcPr>
            <w:tcW w:w="8926" w:type="dxa"/>
            <w:gridSpan w:val="2"/>
          </w:tcPr>
          <w:p w14:paraId="1830228C" w14:textId="77777777" w:rsidR="008F0317" w:rsidRPr="008F0317" w:rsidRDefault="008F0317" w:rsidP="0029344A">
            <w:pPr>
              <w:rPr>
                <w:b/>
                <w:bCs/>
              </w:rPr>
            </w:pPr>
            <w:r w:rsidRPr="008F0317">
              <w:rPr>
                <w:b/>
                <w:bCs/>
              </w:rPr>
              <w:t xml:space="preserve">Caste/Ethnicities </w:t>
            </w:r>
          </w:p>
        </w:tc>
      </w:tr>
      <w:tr w:rsidR="008F0317" w14:paraId="3ACDC6D3" w14:textId="77777777" w:rsidTr="00583875">
        <w:trPr>
          <w:trHeight w:val="880"/>
        </w:trPr>
        <w:tc>
          <w:tcPr>
            <w:tcW w:w="8926" w:type="dxa"/>
            <w:gridSpan w:val="2"/>
          </w:tcPr>
          <w:p w14:paraId="3336E210" w14:textId="77777777" w:rsidR="008F0317" w:rsidRPr="008F0317" w:rsidRDefault="008F0317" w:rsidP="008F031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A504A">
              <w:t>Newar</w:t>
            </w:r>
            <w:proofErr w:type="spellEnd"/>
            <w:r w:rsidRPr="00FA504A">
              <w:t>/</w:t>
            </w:r>
            <w:proofErr w:type="spellStart"/>
            <w:r w:rsidRPr="00FA504A">
              <w:t>Janajati</w:t>
            </w:r>
            <w:proofErr w:type="spellEnd"/>
            <w:r w:rsidRPr="00FA504A">
              <w:t> </w:t>
            </w:r>
          </w:p>
          <w:p w14:paraId="5B8B3F0D" w14:textId="77777777" w:rsidR="008F0317" w:rsidRDefault="008F0317" w:rsidP="008F0317">
            <w:pPr>
              <w:rPr>
                <w:rFonts w:ascii="Calibri" w:hAnsi="Calibri" w:cs="Calibri"/>
              </w:rPr>
            </w:pPr>
            <w:r w:rsidRPr="00FA504A">
              <w:t>Brahmin </w:t>
            </w:r>
          </w:p>
          <w:p w14:paraId="74AA0D51" w14:textId="07FEBB41" w:rsidR="008F0317" w:rsidRPr="008F0317" w:rsidRDefault="008F0317" w:rsidP="008F0317">
            <w:pPr>
              <w:rPr>
                <w:rFonts w:ascii="Calibri" w:hAnsi="Calibri" w:cs="Calibri"/>
                <w:b/>
                <w:bCs/>
              </w:rPr>
            </w:pPr>
            <w:r w:rsidRPr="00FA504A">
              <w:t>Sahi </w:t>
            </w:r>
          </w:p>
        </w:tc>
      </w:tr>
      <w:tr w:rsidR="008F0317" w14:paraId="2C310784" w14:textId="77777777" w:rsidTr="008F0317">
        <w:trPr>
          <w:trHeight w:val="275"/>
        </w:trPr>
        <w:tc>
          <w:tcPr>
            <w:tcW w:w="8926" w:type="dxa"/>
            <w:gridSpan w:val="2"/>
          </w:tcPr>
          <w:p w14:paraId="7E62B7C5" w14:textId="524BDB6D" w:rsidR="008F0317" w:rsidRPr="00583875" w:rsidRDefault="008F0317" w:rsidP="008F0317">
            <w:pPr>
              <w:rPr>
                <w:b/>
                <w:bCs/>
              </w:rPr>
            </w:pPr>
            <w:r w:rsidRPr="00583875">
              <w:rPr>
                <w:b/>
                <w:bCs/>
              </w:rPr>
              <w:t>Occupations</w:t>
            </w:r>
          </w:p>
        </w:tc>
      </w:tr>
      <w:tr w:rsidR="00583875" w14:paraId="3760B0DE" w14:textId="77777777" w:rsidTr="00583875">
        <w:trPr>
          <w:trHeight w:val="2130"/>
        </w:trPr>
        <w:tc>
          <w:tcPr>
            <w:tcW w:w="8926" w:type="dxa"/>
            <w:gridSpan w:val="2"/>
          </w:tcPr>
          <w:p w14:paraId="39D83851" w14:textId="502C80AF" w:rsidR="00583875" w:rsidRPr="00FA504A" w:rsidRDefault="00583875" w:rsidP="00583875">
            <w:r w:rsidRPr="00FA504A">
              <w:t>Agro shop </w:t>
            </w:r>
          </w:p>
          <w:p w14:paraId="36F55CE9" w14:textId="77777777" w:rsidR="00583875" w:rsidRDefault="00583875" w:rsidP="00583875">
            <w:r w:rsidRPr="00FA504A">
              <w:t>Female community health volunteer (FCHV) </w:t>
            </w:r>
          </w:p>
          <w:p w14:paraId="7E31E41C" w14:textId="619F7B93" w:rsidR="00583875" w:rsidRPr="00FA504A" w:rsidRDefault="00583875" w:rsidP="00583875">
            <w:r w:rsidRPr="00FA504A">
              <w:t>Farmer </w:t>
            </w:r>
          </w:p>
          <w:p w14:paraId="5B08FAAF" w14:textId="77777777" w:rsidR="00583875" w:rsidRPr="00FA504A" w:rsidRDefault="00583875" w:rsidP="00583875">
            <w:r w:rsidRPr="00FA504A">
              <w:t>Small Poultry farm (chicken) </w:t>
            </w:r>
          </w:p>
          <w:p w14:paraId="6859C72D" w14:textId="19B05BF6" w:rsidR="00583875" w:rsidRPr="00FA504A" w:rsidRDefault="00583875" w:rsidP="00583875">
            <w:r w:rsidRPr="00FA504A">
              <w:t>Animal husbandry (Cow farm) </w:t>
            </w:r>
          </w:p>
          <w:p w14:paraId="573AE5BC" w14:textId="77777777" w:rsidR="00583875" w:rsidRPr="00FA504A" w:rsidRDefault="00583875" w:rsidP="00583875">
            <w:r w:rsidRPr="00FA504A">
              <w:t>Housewife </w:t>
            </w:r>
          </w:p>
          <w:p w14:paraId="7755F338" w14:textId="098C4CB8" w:rsidR="00583875" w:rsidRPr="00FA504A" w:rsidRDefault="00583875" w:rsidP="00583875">
            <w:r w:rsidRPr="00FA504A">
              <w:t>Pharmacist </w:t>
            </w:r>
          </w:p>
        </w:tc>
      </w:tr>
      <w:tr w:rsidR="00583875" w14:paraId="490F72E8" w14:textId="77777777" w:rsidTr="00583875">
        <w:trPr>
          <w:trHeight w:val="417"/>
        </w:trPr>
        <w:tc>
          <w:tcPr>
            <w:tcW w:w="8926" w:type="dxa"/>
            <w:gridSpan w:val="2"/>
          </w:tcPr>
          <w:p w14:paraId="17879FF0" w14:textId="78203A1F" w:rsidR="00583875" w:rsidRPr="00583875" w:rsidRDefault="00583875" w:rsidP="00583875">
            <w:pPr>
              <w:rPr>
                <w:b/>
                <w:bCs/>
              </w:rPr>
            </w:pPr>
            <w:r w:rsidRPr="00583875">
              <w:rPr>
                <w:b/>
                <w:bCs/>
              </w:rPr>
              <w:t>Education Levels</w:t>
            </w:r>
          </w:p>
        </w:tc>
      </w:tr>
      <w:tr w:rsidR="00583875" w14:paraId="6C54F0D1" w14:textId="77777777" w:rsidTr="00583875">
        <w:trPr>
          <w:trHeight w:val="1826"/>
        </w:trPr>
        <w:tc>
          <w:tcPr>
            <w:tcW w:w="8926" w:type="dxa"/>
            <w:gridSpan w:val="2"/>
          </w:tcPr>
          <w:p w14:paraId="579E92E5" w14:textId="77777777" w:rsidR="00583875" w:rsidRPr="00583875" w:rsidRDefault="00583875" w:rsidP="00583875">
            <w:pPr>
              <w:rPr>
                <w:b/>
                <w:bCs/>
              </w:rPr>
            </w:pPr>
            <w:r w:rsidRPr="00FA504A">
              <w:t>Grade 8 </w:t>
            </w:r>
          </w:p>
          <w:p w14:paraId="79762D76" w14:textId="77777777" w:rsidR="00583875" w:rsidRPr="00FA504A" w:rsidRDefault="00583875" w:rsidP="00583875">
            <w:r w:rsidRPr="00FA504A">
              <w:t>Grade 10 </w:t>
            </w:r>
          </w:p>
          <w:p w14:paraId="5769C026" w14:textId="01396B62" w:rsidR="00583875" w:rsidRPr="00FA504A" w:rsidRDefault="00583875" w:rsidP="00583875">
            <w:r w:rsidRPr="00FA504A">
              <w:t>Grade 12 </w:t>
            </w:r>
          </w:p>
          <w:p w14:paraId="2520D811" w14:textId="34974395" w:rsidR="00583875" w:rsidRPr="00FA504A" w:rsidRDefault="00583875" w:rsidP="00583875">
            <w:r w:rsidRPr="00FA504A">
              <w:t>Informal </w:t>
            </w:r>
          </w:p>
          <w:p w14:paraId="423708BC" w14:textId="44C5EE19" w:rsidR="00583875" w:rsidRPr="00FA504A" w:rsidRDefault="00583875" w:rsidP="00583875">
            <w:r w:rsidRPr="00FA504A">
              <w:t>Grade 9 </w:t>
            </w:r>
          </w:p>
          <w:p w14:paraId="73A7181C" w14:textId="5456F507" w:rsidR="00583875" w:rsidRPr="00583875" w:rsidRDefault="00583875" w:rsidP="00583875">
            <w:pPr>
              <w:rPr>
                <w:b/>
                <w:bCs/>
              </w:rPr>
            </w:pPr>
            <w:r w:rsidRPr="00FA504A">
              <w:t>Pharmacy </w:t>
            </w:r>
          </w:p>
        </w:tc>
      </w:tr>
    </w:tbl>
    <w:p w14:paraId="4B3CF622" w14:textId="77777777" w:rsidR="008F0317" w:rsidRDefault="008F0317"/>
    <w:sectPr w:rsidR="008F0317" w:rsidSect="00565E7A">
      <w:pgSz w:w="12240" w:h="15840"/>
      <w:pgMar w:top="1440" w:right="1418" w:bottom="1440" w:left="2268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76F"/>
    <w:rsid w:val="004F51AF"/>
    <w:rsid w:val="00530253"/>
    <w:rsid w:val="00565E7A"/>
    <w:rsid w:val="00583875"/>
    <w:rsid w:val="005F4610"/>
    <w:rsid w:val="006E6AE0"/>
    <w:rsid w:val="00787971"/>
    <w:rsid w:val="0083133C"/>
    <w:rsid w:val="008C776F"/>
    <w:rsid w:val="008F0317"/>
    <w:rsid w:val="00B56B55"/>
    <w:rsid w:val="00F61BA6"/>
    <w:rsid w:val="00FB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5530"/>
  <w15:chartTrackingRefBased/>
  <w15:docId w15:val="{16330EC1-5C1A-4C64-AD6F-F98B16D3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7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7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Jones</dc:creator>
  <cp:keywords/>
  <dc:description/>
  <cp:lastModifiedBy>Nichola Jones</cp:lastModifiedBy>
  <cp:revision>4</cp:revision>
  <dcterms:created xsi:type="dcterms:W3CDTF">2024-12-10T17:02:00Z</dcterms:created>
  <dcterms:modified xsi:type="dcterms:W3CDTF">2024-12-18T12:43:00Z</dcterms:modified>
</cp:coreProperties>
</file>